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6E0" w:rsidRDefault="001E46E0" w:rsidP="00EF5DA7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:rsidR="001E46E0" w:rsidRDefault="001E46E0" w:rsidP="00EF5DA7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:rsidR="001E46E0" w:rsidRDefault="001E46E0" w:rsidP="00EF5DA7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:rsidR="00725100" w:rsidRPr="00EF5DA7" w:rsidRDefault="00BF71A1" w:rsidP="00EF5DA7">
      <w:pPr>
        <w:spacing w:after="0" w:line="240" w:lineRule="auto"/>
        <w:rPr>
          <w:color w:val="000000"/>
          <w:sz w:val="24"/>
          <w:szCs w:val="24"/>
          <w:shd w:val="clear" w:color="auto" w:fill="FFFFFF"/>
          <w:lang w:val="en-US"/>
        </w:rPr>
      </w:pPr>
      <w:r w:rsidRPr="00BC378C">
        <w:rPr>
          <w:b/>
          <w:bCs/>
          <w:sz w:val="24"/>
          <w:szCs w:val="24"/>
          <w:lang w:val="en-US"/>
        </w:rPr>
        <w:t>Table S</w:t>
      </w:r>
      <w:r w:rsidR="00F54971">
        <w:rPr>
          <w:b/>
          <w:bCs/>
          <w:sz w:val="24"/>
          <w:szCs w:val="24"/>
          <w:lang w:val="en-US"/>
        </w:rPr>
        <w:t>4</w:t>
      </w:r>
      <w:r w:rsidRPr="00BC378C">
        <w:rPr>
          <w:b/>
          <w:bCs/>
          <w:sz w:val="24"/>
          <w:szCs w:val="24"/>
          <w:lang w:val="en-US"/>
        </w:rPr>
        <w:t xml:space="preserve">. </w:t>
      </w:r>
      <w:r w:rsidR="00BC378C" w:rsidRPr="00BC378C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US"/>
        </w:rPr>
        <w:t>S</w:t>
      </w:r>
      <w:r w:rsidR="00725100" w:rsidRPr="00BC378C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atistics for selected PDB entries that matched </w:t>
      </w:r>
      <w:r w:rsidR="00725100" w:rsidRPr="00BC378C">
        <w:rPr>
          <w:color w:val="000000"/>
          <w:sz w:val="24"/>
          <w:szCs w:val="24"/>
          <w:shd w:val="clear" w:color="auto" w:fill="FFFFFF"/>
          <w:lang w:val="en-US"/>
        </w:rPr>
        <w:t xml:space="preserve">the sequences of PDBs </w:t>
      </w:r>
      <w:r w:rsidR="00725100" w:rsidRPr="00BC378C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f </w:t>
      </w:r>
      <w:proofErr w:type="spellStart"/>
      <w:r w:rsidR="00725100" w:rsidRPr="00BC378C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US"/>
        </w:rPr>
        <w:t>LmDEFs</w:t>
      </w:r>
      <w:proofErr w:type="spellEnd"/>
      <w:r w:rsidR="00725100" w:rsidRPr="00BC378C">
        <w:rPr>
          <w:rFonts w:eastAsia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1, 3, and 5</w:t>
      </w:r>
      <w:r w:rsidR="00725100" w:rsidRPr="00BC378C">
        <w:rPr>
          <w:color w:val="000000"/>
          <w:sz w:val="24"/>
          <w:szCs w:val="24"/>
          <w:shd w:val="clear" w:color="auto" w:fill="FFFFFF"/>
          <w:lang w:val="en-US"/>
        </w:rPr>
        <w:t xml:space="preserve"> against all protein sequences in the</w:t>
      </w:r>
      <w:r w:rsidR="00725100" w:rsidRPr="00BC378C">
        <w:rPr>
          <w:rStyle w:val="apple-converted-space"/>
          <w:color w:val="000000"/>
          <w:sz w:val="24"/>
          <w:szCs w:val="24"/>
          <w:shd w:val="clear" w:color="auto" w:fill="FFFFFF"/>
          <w:lang w:val="en-US"/>
        </w:rPr>
        <w:t> </w:t>
      </w:r>
      <w:r w:rsidR="00725100" w:rsidRPr="00BC378C">
        <w:rPr>
          <w:color w:val="000000"/>
          <w:sz w:val="24"/>
          <w:szCs w:val="24"/>
          <w:shd w:val="clear" w:color="auto" w:fill="FFFFFF"/>
          <w:lang w:val="en-US"/>
        </w:rPr>
        <w:t>PDB</w:t>
      </w:r>
    </w:p>
    <w:p w:rsidR="00725100" w:rsidRPr="00D93211" w:rsidRDefault="00725100" w:rsidP="00380DCD">
      <w:pPr>
        <w:pBdr>
          <w:top w:val="single" w:sz="4" w:space="1" w:color="auto"/>
        </w:pBdr>
        <w:spacing w:after="0" w:line="240" w:lineRule="auto"/>
        <w:rPr>
          <w:rFonts w:ascii="Helvetica" w:hAnsi="Helvetica"/>
          <w:color w:val="1F1F1F"/>
          <w:sz w:val="20"/>
          <w:szCs w:val="20"/>
          <w:lang w:val="en-US"/>
        </w:rPr>
      </w:pPr>
      <w:r w:rsidRPr="00D93211">
        <w:rPr>
          <w:rFonts w:ascii="Helvetica" w:hAnsi="Helvetica"/>
          <w:color w:val="1F1F1F"/>
          <w:sz w:val="20"/>
          <w:szCs w:val="20"/>
          <w:lang w:val="en-US"/>
        </w:rPr>
        <w:t>LmDEF1</w:t>
      </w: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75"/>
        <w:gridCol w:w="774"/>
        <w:gridCol w:w="75"/>
        <w:gridCol w:w="569"/>
        <w:gridCol w:w="75"/>
        <w:gridCol w:w="570"/>
        <w:gridCol w:w="75"/>
        <w:gridCol w:w="294"/>
        <w:gridCol w:w="75"/>
        <w:gridCol w:w="561"/>
        <w:gridCol w:w="75"/>
        <w:gridCol w:w="543"/>
        <w:gridCol w:w="75"/>
        <w:gridCol w:w="75"/>
        <w:gridCol w:w="499"/>
        <w:gridCol w:w="75"/>
        <w:gridCol w:w="9186"/>
        <w:gridCol w:w="6"/>
        <w:gridCol w:w="6"/>
        <w:gridCol w:w="6"/>
      </w:tblGrid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1" name="Picture 941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5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mith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Waterman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scor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0" name="Picture 940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6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%-</w:t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tage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identity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9" name="Picture 939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7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.a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.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overlap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8" name="Picture 938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8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eq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7" name="Picture 937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9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z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scor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6" name="Picture 936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0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valu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5" name="Picture 935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1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4" name="Picture 934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2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DB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cod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33" name="Picture 933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3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1862EE" w:rsidP="006A2E94">
            <w:pPr>
              <w:spacing w:after="0" w:line="240" w:lineRule="auto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try nam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8.7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77.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.9e-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5" w:tgtFrame="2ny9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ny9:X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mr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structure of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bb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, a mutant of anopheles defensin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aa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49.5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7.1e-07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6" w:tgtFrame="1ica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ica:A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Refined three-dimensional structure of insect defensin a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49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7.1e-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7" w:tgtFrame="2ny8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ny8:X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mr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structure of antibacterial defensin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aa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from the insect anopheles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gambia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33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7.5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36.1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.9e-06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8" w:tgtFrame="1l4v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l4v:A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Solution structure of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apecin</w:t>
            </w:r>
            <w:proofErr w:type="spellEnd"/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8.8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35.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.3e-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9" w:tgtFrame="2ln4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ln4:A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Insight into the antimicrobial activities based on the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truc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activity relationships of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in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isolated from the dung b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tripartitus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75.7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0091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0" w:tgtFrame="2koz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koz:A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olution structure of nasonin-1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</w:tc>
      </w:tr>
    </w:tbl>
    <w:p w:rsidR="00725100" w:rsidRPr="00D93211" w:rsidRDefault="00725100" w:rsidP="00725100">
      <w:pPr>
        <w:spacing w:after="0" w:line="240" w:lineRule="auto"/>
        <w:rPr>
          <w:rFonts w:ascii="Helvetica" w:hAnsi="Helvetica"/>
          <w:sz w:val="16"/>
          <w:szCs w:val="16"/>
          <w:lang w:val="en-US"/>
        </w:rPr>
      </w:pPr>
    </w:p>
    <w:p w:rsidR="00725100" w:rsidRPr="00D93211" w:rsidRDefault="00725100" w:rsidP="00725100">
      <w:pPr>
        <w:spacing w:after="0" w:line="240" w:lineRule="auto"/>
        <w:rPr>
          <w:rFonts w:ascii="Helvetica" w:hAnsi="Helvetica"/>
          <w:color w:val="1F1F1F"/>
          <w:sz w:val="20"/>
          <w:szCs w:val="20"/>
          <w:lang w:val="en-US"/>
        </w:rPr>
      </w:pPr>
      <w:r w:rsidRPr="00D93211">
        <w:rPr>
          <w:rFonts w:ascii="Helvetica" w:hAnsi="Helvetica"/>
          <w:color w:val="1F1F1F"/>
          <w:sz w:val="20"/>
          <w:szCs w:val="20"/>
          <w:lang w:val="en-US"/>
        </w:rPr>
        <w:t>LmDEF3</w:t>
      </w: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75"/>
        <w:gridCol w:w="6"/>
        <w:gridCol w:w="774"/>
        <w:gridCol w:w="6"/>
        <w:gridCol w:w="75"/>
        <w:gridCol w:w="569"/>
        <w:gridCol w:w="75"/>
        <w:gridCol w:w="570"/>
        <w:gridCol w:w="75"/>
        <w:gridCol w:w="294"/>
        <w:gridCol w:w="75"/>
        <w:gridCol w:w="561"/>
        <w:gridCol w:w="75"/>
        <w:gridCol w:w="543"/>
        <w:gridCol w:w="75"/>
        <w:gridCol w:w="75"/>
        <w:gridCol w:w="499"/>
        <w:gridCol w:w="75"/>
        <w:gridCol w:w="9186"/>
        <w:gridCol w:w="20"/>
        <w:gridCol w:w="6"/>
        <w:gridCol w:w="6"/>
      </w:tblGrid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3" name="Picture 943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1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mith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Waterman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score</w:t>
            </w:r>
          </w:p>
        </w:tc>
        <w:tc>
          <w:tcPr>
            <w:tcW w:w="0" w:type="auto"/>
            <w:shd w:val="clear" w:color="auto" w:fill="DDDDDD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4" name="Picture 944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2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%-</w:t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tage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identity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5" name="Picture 945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3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.a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.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overlap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6" name="Picture 946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4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eq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7" name="Picture 947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5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z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scor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8" name="Picture 948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6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valu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49" name="Picture 949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7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50" name="Picture 950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8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DB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cod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51" name="Picture 951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9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6" w:type="dxa"/>
            <w:shd w:val="clear" w:color="auto" w:fill="DDDDDD"/>
            <w:vAlign w:val="bottom"/>
            <w:hideMark/>
          </w:tcPr>
          <w:p w:rsidR="00725100" w:rsidRPr="00D93211" w:rsidRDefault="0059494A" w:rsidP="006A2E94">
            <w:pPr>
              <w:spacing w:after="0" w:line="240" w:lineRule="auto"/>
              <w:contextualSpacing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try</w:t>
            </w:r>
            <w:r w:rsidR="00725100"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 name</w:t>
            </w:r>
          </w:p>
        </w:tc>
        <w:tc>
          <w:tcPr>
            <w:tcW w:w="20" w:type="dxa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90</w:t>
            </w: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61.5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25.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.4e-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1" w:tgtFrame="2ny9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ny9:X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mr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structure of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bb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, a mutant of anopheles defensin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aa</w:t>
            </w:r>
            <w:proofErr w:type="spellEnd"/>
          </w:p>
        </w:tc>
        <w:tc>
          <w:tcPr>
            <w:tcW w:w="20" w:type="dxa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77</w:t>
            </w:r>
          </w:p>
        </w:tc>
        <w:tc>
          <w:tcPr>
            <w:tcW w:w="0" w:type="auto"/>
            <w:shd w:val="clear" w:color="auto" w:fill="EFEFF7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04.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6.5e-1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2" w:tgtFrame="1ica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ica:A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Refined three-dimensional structure of insect defensin a</w:t>
            </w:r>
          </w:p>
        </w:tc>
        <w:tc>
          <w:tcPr>
            <w:tcW w:w="20" w:type="dxa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70</w:t>
            </w: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59.1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91.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.1e-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3" w:tgtFrame="2ln4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ln4:A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Insight into the antimicrobial activities based on the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truc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activity relationships of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in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isolated from the dung b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tripartitus</w:t>
            </w:r>
            <w:proofErr w:type="spellEnd"/>
          </w:p>
        </w:tc>
        <w:tc>
          <w:tcPr>
            <w:tcW w:w="20" w:type="dxa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62</w:t>
            </w:r>
          </w:p>
        </w:tc>
        <w:tc>
          <w:tcPr>
            <w:tcW w:w="0" w:type="auto"/>
            <w:shd w:val="clear" w:color="auto" w:fill="EFEFF7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79.5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.5e-08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4" w:tgtFrame="2ny8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ny8:X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Nmr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structure of antibacterial defensin def-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aaa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from the insect anopheles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gambiae</w:t>
            </w:r>
            <w:proofErr w:type="spellEnd"/>
          </w:p>
        </w:tc>
        <w:tc>
          <w:tcPr>
            <w:tcW w:w="20" w:type="dxa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91</w:t>
            </w: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6.2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64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5" w:tgtFrame="2koz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koz:A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olution structure of nasonin-1</w:t>
            </w:r>
          </w:p>
        </w:tc>
        <w:tc>
          <w:tcPr>
            <w:tcW w:w="20" w:type="dxa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</w:tbl>
    <w:p w:rsidR="00725100" w:rsidRPr="00D93211" w:rsidRDefault="00725100" w:rsidP="00725100">
      <w:pPr>
        <w:spacing w:after="0" w:line="240" w:lineRule="auto"/>
        <w:rPr>
          <w:rFonts w:ascii="Helvetica" w:hAnsi="Helvetica"/>
          <w:color w:val="1F1F1F"/>
          <w:sz w:val="20"/>
          <w:szCs w:val="20"/>
          <w:lang w:val="en-US"/>
        </w:rPr>
      </w:pPr>
      <w:r w:rsidRPr="00D93211">
        <w:rPr>
          <w:rFonts w:ascii="Helvetica" w:hAnsi="Helvetica"/>
          <w:color w:val="1F1F1F"/>
          <w:sz w:val="20"/>
          <w:szCs w:val="20"/>
          <w:lang w:val="en-US"/>
        </w:rPr>
        <w:t>LmDEF5</w:t>
      </w:r>
    </w:p>
    <w:tbl>
      <w:tblPr>
        <w:tblW w:w="0" w:type="auto"/>
        <w:tblCellSpacing w:w="0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75"/>
        <w:gridCol w:w="774"/>
        <w:gridCol w:w="75"/>
        <w:gridCol w:w="569"/>
        <w:gridCol w:w="75"/>
        <w:gridCol w:w="570"/>
        <w:gridCol w:w="75"/>
        <w:gridCol w:w="294"/>
        <w:gridCol w:w="75"/>
        <w:gridCol w:w="561"/>
        <w:gridCol w:w="75"/>
        <w:gridCol w:w="410"/>
        <w:gridCol w:w="75"/>
        <w:gridCol w:w="75"/>
        <w:gridCol w:w="499"/>
        <w:gridCol w:w="75"/>
        <w:gridCol w:w="9186"/>
        <w:gridCol w:w="20"/>
        <w:gridCol w:w="6"/>
        <w:gridCol w:w="6"/>
      </w:tblGrid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9" name="Picture 929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1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mith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Waterman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scor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8" name="Picture 928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2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%-</w:t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tage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identity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7" name="Picture 927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3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a.a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.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overlap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6" name="Picture 926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4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eq</w:t>
            </w:r>
            <w:proofErr w:type="spellEnd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</w:r>
            <w:proofErr w:type="spellStart"/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5" name="Picture 925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5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z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scor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4" name="Picture 924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6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-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valu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3" name="Picture 923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7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2" name="Picture 922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8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DDDDDD"/>
            <w:vAlign w:val="bottom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PDB</w:t>
            </w: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br/>
              <w:t>code</w:t>
            </w: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noProof/>
                <w:sz w:val="16"/>
                <w:szCs w:val="16"/>
                <w:lang w:val="en-US"/>
              </w:rPr>
              <w:drawing>
                <wp:inline distT="0" distB="0" distL="0" distR="0">
                  <wp:extent cx="47625" cy="9525"/>
                  <wp:effectExtent l="0" t="0" r="0" b="0"/>
                  <wp:docPr id="921" name="Picture 921" descr="http://www.ebi.ac.uk/thornton-srv/databases/sas/templates/gif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9" descr="http://www.ebi.ac.uk/thornton-srv/databases/sas/templates/gif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86" w:type="dxa"/>
            <w:shd w:val="clear" w:color="auto" w:fill="DDDDDD"/>
            <w:vAlign w:val="bottom"/>
            <w:hideMark/>
          </w:tcPr>
          <w:p w:rsidR="00725100" w:rsidRPr="00D93211" w:rsidRDefault="0059494A" w:rsidP="006A2E94">
            <w:pPr>
              <w:spacing w:after="0" w:line="240" w:lineRule="auto"/>
              <w:contextualSpacing/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Entry</w:t>
            </w:r>
            <w:r w:rsidR="00725100" w:rsidRPr="00D93211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 name</w:t>
            </w:r>
          </w:p>
        </w:tc>
        <w:tc>
          <w:tcPr>
            <w:tcW w:w="20" w:type="dxa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DDDDD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50.0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72.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6" w:tgtFrame="1q2k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q2k:A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Solution structure of bmbktx1 a new potassium channel blocker from the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hinese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scorpion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buthus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martensi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karsch</w:t>
            </w:r>
            <w:proofErr w:type="spellEnd"/>
          </w:p>
        </w:tc>
        <w:tc>
          <w:tcPr>
            <w:tcW w:w="20" w:type="dxa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93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6.2%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64.0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7" w:tgtFrame="1ica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ica:A</w:t>
              </w:r>
            </w:hyperlink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Refined three-dimensional structure of insect defensin a</w:t>
            </w:r>
          </w:p>
        </w:tc>
        <w:tc>
          <w:tcPr>
            <w:tcW w:w="20" w:type="dxa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2E94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1.4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53.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8" w:tgtFrame="2ln4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2ln4:A</w:t>
              </w:r>
            </w:hyperlink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shd w:val="clear" w:color="auto" w:fill="FFFFFF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Insight into the antimicrobial activities based on the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truc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activity relationships of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in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isolated from the dung b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copris</w:t>
            </w:r>
            <w:proofErr w:type="spellEnd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tripartitus</w:t>
            </w:r>
            <w:proofErr w:type="spellEnd"/>
          </w:p>
        </w:tc>
        <w:tc>
          <w:tcPr>
            <w:tcW w:w="20" w:type="dxa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725100" w:rsidRPr="00D93211" w:rsidTr="006A1167">
        <w:trPr>
          <w:tblCellSpacing w:w="0" w:type="dxa"/>
        </w:trPr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right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3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15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sz w:val="16"/>
                <w:szCs w:val="16"/>
                <w:lang w:val="en-US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E63FEC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hyperlink r:id="rId19" w:tgtFrame="1l4v" w:history="1">
              <w:r w:rsidR="00725100" w:rsidRPr="00D93211">
                <w:rPr>
                  <w:rStyle w:val="Hyperlink"/>
                  <w:rFonts w:ascii="Helvetica" w:hAnsi="Helvetica"/>
                  <w:sz w:val="16"/>
                  <w:szCs w:val="16"/>
                  <w:lang w:val="en-US"/>
                </w:rPr>
                <w:t>1l4v:A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186" w:type="dxa"/>
            <w:tcBorders>
              <w:bottom w:val="single" w:sz="4" w:space="0" w:color="auto"/>
            </w:tcBorders>
            <w:shd w:val="clear" w:color="auto" w:fill="EFEFF7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rFonts w:ascii="Helvetica" w:hAnsi="Helvetica"/>
                <w:sz w:val="16"/>
                <w:szCs w:val="16"/>
                <w:lang w:val="en-US"/>
              </w:rPr>
            </w:pPr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 xml:space="preserve">Solution structure of </w:t>
            </w:r>
            <w:proofErr w:type="spellStart"/>
            <w:r w:rsidRPr="00D93211">
              <w:rPr>
                <w:rFonts w:ascii="Helvetica" w:hAnsi="Helvetica"/>
                <w:i/>
                <w:iCs/>
                <w:sz w:val="16"/>
                <w:szCs w:val="16"/>
                <w:lang w:val="en-US"/>
              </w:rPr>
              <w:t>sapecin</w:t>
            </w:r>
            <w:proofErr w:type="spellEnd"/>
          </w:p>
        </w:tc>
        <w:tc>
          <w:tcPr>
            <w:tcW w:w="20" w:type="dxa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EFEFF7"/>
            <w:vAlign w:val="center"/>
            <w:hideMark/>
          </w:tcPr>
          <w:p w:rsidR="00725100" w:rsidRPr="00D93211" w:rsidRDefault="00725100" w:rsidP="006A2E94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</w:tbl>
    <w:p w:rsidR="00725100" w:rsidRPr="00D93211" w:rsidRDefault="00725100" w:rsidP="00725100">
      <w:pPr>
        <w:pStyle w:val="HTMLPreformatted"/>
        <w:rPr>
          <w:sz w:val="18"/>
          <w:szCs w:val="18"/>
        </w:rPr>
      </w:pPr>
    </w:p>
    <w:p w:rsidR="0028766E" w:rsidRPr="0005637F" w:rsidRDefault="006A1167" w:rsidP="0005637F">
      <w:pPr>
        <w:spacing w:after="0" w:line="240" w:lineRule="auto"/>
        <w:jc w:val="both"/>
        <w:rPr>
          <w:rFonts w:ascii="Calibri" w:hAnsi="Calibri"/>
          <w:color w:val="000000"/>
          <w:sz w:val="20"/>
          <w:szCs w:val="20"/>
          <w:shd w:val="clear" w:color="auto" w:fill="FFFFFF"/>
          <w:lang w:val="en-US"/>
        </w:rPr>
      </w:pPr>
      <w:r w:rsidRPr="0005637F">
        <w:rPr>
          <w:rFonts w:ascii="Calibri" w:eastAsia="Times New Roman" w:hAnsi="Calibri" w:cs="Times New Roman"/>
          <w:color w:val="000000"/>
          <w:sz w:val="20"/>
          <w:szCs w:val="20"/>
          <w:shd w:val="clear" w:color="auto" w:fill="FFFFFF"/>
          <w:lang w:val="en-US"/>
        </w:rPr>
        <w:t xml:space="preserve">Annotations given are for sequences above </w:t>
      </w:r>
      <w:r w:rsidRPr="0005637F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30% sequence identity and overlap of at least 30 residues (or 3/4 of the length of the submitted sequence, if this is shorter), or E-value &lt; 0.001. </w:t>
      </w:r>
      <w:proofErr w:type="gramStart"/>
      <w:r w:rsidRPr="0005637F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EBI-SAS protein database.</w:t>
      </w:r>
      <w:proofErr w:type="gramEnd"/>
      <w:r w:rsidR="0005637F" w:rsidRPr="0005637F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 </w:t>
      </w:r>
      <w:r w:rsidR="00624ACB" w:rsidRPr="0005637F">
        <w:rPr>
          <w:b/>
          <w:bCs/>
          <w:color w:val="000000"/>
          <w:sz w:val="20"/>
          <w:szCs w:val="20"/>
        </w:rPr>
        <w:t>Or</w:t>
      </w:r>
      <w:r w:rsidR="0028766E" w:rsidRPr="0005637F">
        <w:rPr>
          <w:b/>
          <w:bCs/>
          <w:color w:val="000000"/>
          <w:sz w:val="20"/>
          <w:szCs w:val="20"/>
        </w:rPr>
        <w:t xml:space="preserve"> </w:t>
      </w:r>
      <w:proofErr w:type="spellStart"/>
      <w:r w:rsidR="0005637F" w:rsidRPr="0005637F">
        <w:rPr>
          <w:b/>
          <w:bCs/>
          <w:color w:val="000000"/>
          <w:sz w:val="20"/>
          <w:szCs w:val="20"/>
        </w:rPr>
        <w:t>alternative</w:t>
      </w:r>
      <w:r w:rsidR="0005637F">
        <w:rPr>
          <w:b/>
          <w:bCs/>
          <w:color w:val="000000"/>
          <w:sz w:val="20"/>
          <w:szCs w:val="20"/>
        </w:rPr>
        <w:t>ly</w:t>
      </w:r>
      <w:proofErr w:type="spellEnd"/>
      <w:r w:rsidR="0028766E" w:rsidRPr="0005637F">
        <w:rPr>
          <w:b/>
          <w:bCs/>
          <w:color w:val="000000"/>
          <w:sz w:val="20"/>
          <w:szCs w:val="20"/>
        </w:rPr>
        <w:t xml:space="preserve"> </w:t>
      </w:r>
      <w:r w:rsidR="0005637F">
        <w:rPr>
          <w:b/>
          <w:bCs/>
          <w:color w:val="000000"/>
          <w:sz w:val="20"/>
          <w:szCs w:val="20"/>
        </w:rPr>
        <w:t>Table S5</w:t>
      </w:r>
      <w:r w:rsidR="0028766E" w:rsidRPr="0005637F">
        <w:rPr>
          <w:b/>
          <w:bCs/>
          <w:color w:val="000000"/>
          <w:sz w:val="20"/>
          <w:szCs w:val="20"/>
        </w:rPr>
        <w:t xml:space="preserve"> for all </w:t>
      </w:r>
      <w:proofErr w:type="spellStart"/>
      <w:r w:rsidR="0028766E" w:rsidRPr="0005637F">
        <w:rPr>
          <w:b/>
          <w:bCs/>
          <w:color w:val="000000"/>
          <w:sz w:val="20"/>
          <w:szCs w:val="20"/>
        </w:rPr>
        <w:t>defensins</w:t>
      </w:r>
      <w:proofErr w:type="spellEnd"/>
      <w:r w:rsidR="009E3DFF">
        <w:rPr>
          <w:rFonts w:ascii="Calibri" w:hAnsi="Calibri"/>
          <w:color w:val="000000"/>
          <w:sz w:val="20"/>
          <w:szCs w:val="20"/>
          <w:shd w:val="clear" w:color="auto" w:fill="FFFFFF"/>
          <w:lang w:val="en-US"/>
        </w:rPr>
        <w:t>.</w:t>
      </w:r>
    </w:p>
    <w:sectPr w:rsidR="0028766E" w:rsidRPr="0005637F" w:rsidSect="00EF5DA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75BF7"/>
    <w:rsid w:val="00005B84"/>
    <w:rsid w:val="00026A39"/>
    <w:rsid w:val="00036575"/>
    <w:rsid w:val="0005637F"/>
    <w:rsid w:val="00085CBB"/>
    <w:rsid w:val="000A4B80"/>
    <w:rsid w:val="000B32FF"/>
    <w:rsid w:val="000C1916"/>
    <w:rsid w:val="000E0F90"/>
    <w:rsid w:val="000F372F"/>
    <w:rsid w:val="000F4F07"/>
    <w:rsid w:val="001223E2"/>
    <w:rsid w:val="0013671E"/>
    <w:rsid w:val="001429A0"/>
    <w:rsid w:val="00172380"/>
    <w:rsid w:val="00173F70"/>
    <w:rsid w:val="001862EE"/>
    <w:rsid w:val="001E31F7"/>
    <w:rsid w:val="001E46E0"/>
    <w:rsid w:val="00221C9A"/>
    <w:rsid w:val="00236B54"/>
    <w:rsid w:val="00244110"/>
    <w:rsid w:val="0028766E"/>
    <w:rsid w:val="00296CE0"/>
    <w:rsid w:val="002A44FD"/>
    <w:rsid w:val="002D6BC7"/>
    <w:rsid w:val="002E5A9A"/>
    <w:rsid w:val="00306917"/>
    <w:rsid w:val="003158AD"/>
    <w:rsid w:val="0032219F"/>
    <w:rsid w:val="00333ED8"/>
    <w:rsid w:val="003479AF"/>
    <w:rsid w:val="00356C6A"/>
    <w:rsid w:val="00365A9E"/>
    <w:rsid w:val="00380DCD"/>
    <w:rsid w:val="003A34FC"/>
    <w:rsid w:val="003C2AB9"/>
    <w:rsid w:val="003D34A9"/>
    <w:rsid w:val="00402DCB"/>
    <w:rsid w:val="00403C77"/>
    <w:rsid w:val="00424383"/>
    <w:rsid w:val="00427D86"/>
    <w:rsid w:val="004404EC"/>
    <w:rsid w:val="004649D5"/>
    <w:rsid w:val="004A290C"/>
    <w:rsid w:val="004B4A61"/>
    <w:rsid w:val="004D465E"/>
    <w:rsid w:val="004D57CE"/>
    <w:rsid w:val="004D6F82"/>
    <w:rsid w:val="004E6200"/>
    <w:rsid w:val="004F1C4E"/>
    <w:rsid w:val="00581FCF"/>
    <w:rsid w:val="00590A1D"/>
    <w:rsid w:val="0059494A"/>
    <w:rsid w:val="005B08C6"/>
    <w:rsid w:val="00624ACB"/>
    <w:rsid w:val="0067048E"/>
    <w:rsid w:val="006769A4"/>
    <w:rsid w:val="006A1167"/>
    <w:rsid w:val="006A2E94"/>
    <w:rsid w:val="006B4B1A"/>
    <w:rsid w:val="006C03B0"/>
    <w:rsid w:val="006E511F"/>
    <w:rsid w:val="0071064F"/>
    <w:rsid w:val="00725100"/>
    <w:rsid w:val="007703B6"/>
    <w:rsid w:val="00794FA6"/>
    <w:rsid w:val="007B449E"/>
    <w:rsid w:val="007C4DEF"/>
    <w:rsid w:val="007F28AF"/>
    <w:rsid w:val="0083739F"/>
    <w:rsid w:val="008506CA"/>
    <w:rsid w:val="00851243"/>
    <w:rsid w:val="008948A9"/>
    <w:rsid w:val="00960234"/>
    <w:rsid w:val="00982304"/>
    <w:rsid w:val="009A0261"/>
    <w:rsid w:val="009B619A"/>
    <w:rsid w:val="009E3DFF"/>
    <w:rsid w:val="009E464B"/>
    <w:rsid w:val="00A06A89"/>
    <w:rsid w:val="00A06F2A"/>
    <w:rsid w:val="00A11473"/>
    <w:rsid w:val="00A204B0"/>
    <w:rsid w:val="00A96A5A"/>
    <w:rsid w:val="00B12D21"/>
    <w:rsid w:val="00B14118"/>
    <w:rsid w:val="00B32218"/>
    <w:rsid w:val="00B366E7"/>
    <w:rsid w:val="00B412AB"/>
    <w:rsid w:val="00B51629"/>
    <w:rsid w:val="00B529FE"/>
    <w:rsid w:val="00B54211"/>
    <w:rsid w:val="00B94FC4"/>
    <w:rsid w:val="00BA5FC1"/>
    <w:rsid w:val="00BC0E9B"/>
    <w:rsid w:val="00BC378C"/>
    <w:rsid w:val="00BD3CCE"/>
    <w:rsid w:val="00BF71A1"/>
    <w:rsid w:val="00C526FF"/>
    <w:rsid w:val="00C83AC7"/>
    <w:rsid w:val="00C95DFE"/>
    <w:rsid w:val="00CA79C1"/>
    <w:rsid w:val="00D1415A"/>
    <w:rsid w:val="00D6068E"/>
    <w:rsid w:val="00D822AA"/>
    <w:rsid w:val="00D93211"/>
    <w:rsid w:val="00D93D05"/>
    <w:rsid w:val="00D941BE"/>
    <w:rsid w:val="00DD6847"/>
    <w:rsid w:val="00E04C20"/>
    <w:rsid w:val="00E17638"/>
    <w:rsid w:val="00E27AB7"/>
    <w:rsid w:val="00E46C2E"/>
    <w:rsid w:val="00E552A6"/>
    <w:rsid w:val="00E63FEC"/>
    <w:rsid w:val="00E7368E"/>
    <w:rsid w:val="00E7569E"/>
    <w:rsid w:val="00E75BF7"/>
    <w:rsid w:val="00E84F82"/>
    <w:rsid w:val="00E90393"/>
    <w:rsid w:val="00EB5DCA"/>
    <w:rsid w:val="00EF34D0"/>
    <w:rsid w:val="00EF5DA7"/>
    <w:rsid w:val="00F03166"/>
    <w:rsid w:val="00F54971"/>
    <w:rsid w:val="00F774A3"/>
    <w:rsid w:val="00F8611E"/>
    <w:rsid w:val="00F9655D"/>
    <w:rsid w:val="00FA0014"/>
    <w:rsid w:val="00FB5DA2"/>
    <w:rsid w:val="00FB5EBA"/>
    <w:rsid w:val="00FC0632"/>
    <w:rsid w:val="00FD5409"/>
    <w:rsid w:val="00FD7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10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25100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251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5100"/>
  </w:style>
  <w:style w:type="paragraph" w:styleId="HTMLPreformatted">
    <w:name w:val="HTML Preformatted"/>
    <w:basedOn w:val="Normal"/>
    <w:link w:val="HTMLPreformattedChar"/>
    <w:uiPriority w:val="99"/>
    <w:unhideWhenUsed/>
    <w:rsid w:val="00725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100"/>
    <w:rPr>
      <w:rFonts w:ascii="Courier New" w:eastAsia="Times New Roman" w:hAnsi="Courier New" w:cs="Courier New"/>
      <w:sz w:val="20"/>
      <w:szCs w:val="20"/>
    </w:rPr>
  </w:style>
  <w:style w:type="paragraph" w:customStyle="1" w:styleId="itemid">
    <w:name w:val="itemid"/>
    <w:basedOn w:val="Normal"/>
    <w:rsid w:val="00581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eature">
    <w:name w:val="feature"/>
    <w:basedOn w:val="DefaultParagraphFont"/>
    <w:rsid w:val="002D6BC7"/>
  </w:style>
  <w:style w:type="character" w:styleId="FollowedHyperlink">
    <w:name w:val="FollowedHyperlink"/>
    <w:basedOn w:val="DefaultParagraphFont"/>
    <w:uiPriority w:val="99"/>
    <w:semiHidden/>
    <w:unhideWhenUsed/>
    <w:rsid w:val="00005B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1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12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7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pdbsum/1l4v" TargetMode="External"/><Relationship Id="rId13" Type="http://schemas.openxmlformats.org/officeDocument/2006/relationships/hyperlink" Target="http://www.ebi.ac.uk/pdbsum/2ln4" TargetMode="External"/><Relationship Id="rId18" Type="http://schemas.openxmlformats.org/officeDocument/2006/relationships/hyperlink" Target="http://www.ebi.ac.uk/pdbsum/2ln4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www.ebi.ac.uk/pdbsum/2ny8" TargetMode="External"/><Relationship Id="rId12" Type="http://schemas.openxmlformats.org/officeDocument/2006/relationships/hyperlink" Target="http://www.ebi.ac.uk/pdbsum/1ica" TargetMode="External"/><Relationship Id="rId17" Type="http://schemas.openxmlformats.org/officeDocument/2006/relationships/hyperlink" Target="http://www.ebi.ac.uk/pdbsum/1ica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bi.ac.uk/pdbsum/1q2k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ebi.ac.uk/pdbsum/1ica" TargetMode="External"/><Relationship Id="rId11" Type="http://schemas.openxmlformats.org/officeDocument/2006/relationships/hyperlink" Target="http://www.ebi.ac.uk/pdbsum/2ny9" TargetMode="External"/><Relationship Id="rId5" Type="http://schemas.openxmlformats.org/officeDocument/2006/relationships/hyperlink" Target="http://www.ebi.ac.uk/pdbsum/2ny9" TargetMode="External"/><Relationship Id="rId15" Type="http://schemas.openxmlformats.org/officeDocument/2006/relationships/hyperlink" Target="http://www.ebi.ac.uk/pdbsum/2koz" TargetMode="External"/><Relationship Id="rId10" Type="http://schemas.openxmlformats.org/officeDocument/2006/relationships/hyperlink" Target="http://www.ebi.ac.uk/pdbsum/2koz" TargetMode="External"/><Relationship Id="rId19" Type="http://schemas.openxmlformats.org/officeDocument/2006/relationships/hyperlink" Target="http://www.ebi.ac.uk/pdbsum/1l4v" TargetMode="External"/><Relationship Id="rId4" Type="http://schemas.openxmlformats.org/officeDocument/2006/relationships/image" Target="media/image1.gif"/><Relationship Id="rId9" Type="http://schemas.openxmlformats.org/officeDocument/2006/relationships/hyperlink" Target="http://www.ebi.ac.uk/pdbsum/2ln4" TargetMode="External"/><Relationship Id="rId14" Type="http://schemas.openxmlformats.org/officeDocument/2006/relationships/hyperlink" Target="http://www.ebi.ac.uk/pdbsum/2ny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rMohamed</dc:creator>
  <cp:keywords/>
  <dc:description/>
  <cp:lastModifiedBy>Dr.AmrMohamed</cp:lastModifiedBy>
  <cp:revision>116</cp:revision>
  <dcterms:created xsi:type="dcterms:W3CDTF">2016-01-01T15:49:00Z</dcterms:created>
  <dcterms:modified xsi:type="dcterms:W3CDTF">2016-08-11T01:35:00Z</dcterms:modified>
</cp:coreProperties>
</file>